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page" w:horzAnchor="page" w:tblpX="829" w:tblpY="718"/>
        <w:tblW w:w="107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26"/>
        <w:gridCol w:w="4224"/>
        <w:gridCol w:w="2202"/>
        <w:gridCol w:w="981"/>
        <w:gridCol w:w="981"/>
        <w:gridCol w:w="981"/>
      </w:tblGrid>
      <w:tr w:rsidR="00EA10AA" w:rsidRPr="00292D67" w14:paraId="3A3E0B8E" w14:textId="77777777" w:rsidTr="00971A6B">
        <w:trPr>
          <w:trHeight w:val="282"/>
        </w:trPr>
        <w:tc>
          <w:tcPr>
            <w:tcW w:w="10795" w:type="dxa"/>
            <w:gridSpan w:val="6"/>
          </w:tcPr>
          <w:p w14:paraId="65AD08F8" w14:textId="669837AE" w:rsidR="00EA10AA" w:rsidRPr="00292D67" w:rsidRDefault="0098422C" w:rsidP="00130C30">
            <w:pPr>
              <w:rPr>
                <w:rFonts w:ascii="Arial" w:hAnsi="Arial" w:cs="Arial"/>
                <w:sz w:val="18"/>
                <w:szCs w:val="18"/>
              </w:rPr>
            </w:pPr>
            <w:r w:rsidRPr="00292D67">
              <w:rPr>
                <w:rFonts w:ascii="Arial" w:hAnsi="Arial" w:cs="Arial"/>
                <w:b/>
                <w:sz w:val="18"/>
                <w:szCs w:val="18"/>
              </w:rPr>
              <w:t xml:space="preserve">Table </w:t>
            </w:r>
            <w:r w:rsidR="000B266F">
              <w:rPr>
                <w:rFonts w:ascii="Arial" w:hAnsi="Arial" w:cs="Arial"/>
                <w:b/>
                <w:sz w:val="18"/>
                <w:szCs w:val="18"/>
              </w:rPr>
              <w:t>S</w:t>
            </w:r>
            <w:r w:rsidRPr="00292D67">
              <w:rPr>
                <w:rFonts w:ascii="Arial" w:hAnsi="Arial" w:cs="Arial"/>
                <w:b/>
                <w:sz w:val="18"/>
                <w:szCs w:val="18"/>
              </w:rPr>
              <w:t>2</w:t>
            </w:r>
            <w:r w:rsidRPr="00292D67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130C30" w:rsidRPr="00292D67" w14:paraId="4EDBAFDB" w14:textId="77777777" w:rsidTr="00971A6B">
        <w:trPr>
          <w:trHeight w:val="288"/>
        </w:trPr>
        <w:tc>
          <w:tcPr>
            <w:tcW w:w="10795" w:type="dxa"/>
            <w:gridSpan w:val="6"/>
            <w:tcBorders>
              <w:bottom w:val="single" w:sz="4" w:space="0" w:color="auto"/>
            </w:tcBorders>
          </w:tcPr>
          <w:p w14:paraId="429E52CF" w14:textId="7C05E29C" w:rsidR="00130C30" w:rsidRPr="00292D67" w:rsidRDefault="00130C30" w:rsidP="00292D6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92D67">
              <w:rPr>
                <w:rFonts w:ascii="Arial" w:hAnsi="Arial" w:cs="Arial"/>
                <w:sz w:val="18"/>
                <w:szCs w:val="18"/>
              </w:rPr>
              <w:t>Gene names of analysed genes, primer/probe sets</w:t>
            </w:r>
            <w:bookmarkStart w:id="0" w:name="_GoBack"/>
            <w:bookmarkEnd w:id="0"/>
            <w:r>
              <w:rPr>
                <w:rFonts w:ascii="Arial" w:hAnsi="Arial" w:cs="Arial"/>
                <w:sz w:val="18"/>
                <w:szCs w:val="18"/>
              </w:rPr>
              <w:t xml:space="preserve"> and analys</w:t>
            </w:r>
            <w:r w:rsidRPr="00292D67">
              <w:rPr>
                <w:rFonts w:ascii="Arial" w:hAnsi="Arial" w:cs="Arial"/>
                <w:sz w:val="18"/>
                <w:szCs w:val="18"/>
              </w:rPr>
              <w:t>ed tissues</w:t>
            </w:r>
          </w:p>
        </w:tc>
      </w:tr>
      <w:tr w:rsidR="00292D67" w:rsidRPr="00292D67" w14:paraId="1A5801B7" w14:textId="77777777" w:rsidTr="00292D67">
        <w:trPr>
          <w:trHeight w:val="254"/>
        </w:trPr>
        <w:tc>
          <w:tcPr>
            <w:tcW w:w="1426" w:type="dxa"/>
            <w:tcBorders>
              <w:bottom w:val="single" w:sz="4" w:space="0" w:color="auto"/>
            </w:tcBorders>
          </w:tcPr>
          <w:p w14:paraId="794E0AEB" w14:textId="77777777" w:rsidR="008D0B5B" w:rsidRPr="00292D67" w:rsidRDefault="004C2950" w:rsidP="00292D67">
            <w:pPr>
              <w:rPr>
                <w:rFonts w:ascii="Arial" w:hAnsi="Arial" w:cs="Arial"/>
                <w:sz w:val="18"/>
                <w:szCs w:val="18"/>
              </w:rPr>
            </w:pPr>
            <w:r w:rsidRPr="00292D67">
              <w:rPr>
                <w:rFonts w:ascii="Arial" w:hAnsi="Arial" w:cs="Arial"/>
                <w:sz w:val="18"/>
                <w:szCs w:val="18"/>
              </w:rPr>
              <w:t>Gene</w:t>
            </w:r>
          </w:p>
        </w:tc>
        <w:tc>
          <w:tcPr>
            <w:tcW w:w="4224" w:type="dxa"/>
            <w:tcBorders>
              <w:bottom w:val="single" w:sz="4" w:space="0" w:color="auto"/>
            </w:tcBorders>
          </w:tcPr>
          <w:p w14:paraId="4205CC63" w14:textId="77777777" w:rsidR="008D0B5B" w:rsidRPr="00292D67" w:rsidRDefault="004C2950" w:rsidP="00292D67">
            <w:pPr>
              <w:rPr>
                <w:rFonts w:ascii="Arial" w:hAnsi="Arial" w:cs="Arial"/>
                <w:sz w:val="18"/>
                <w:szCs w:val="18"/>
              </w:rPr>
            </w:pPr>
            <w:r w:rsidRPr="00292D67">
              <w:rPr>
                <w:rFonts w:ascii="Arial" w:hAnsi="Arial" w:cs="Arial"/>
                <w:sz w:val="18"/>
                <w:szCs w:val="18"/>
              </w:rPr>
              <w:t>Full name</w:t>
            </w:r>
          </w:p>
        </w:tc>
        <w:tc>
          <w:tcPr>
            <w:tcW w:w="2202" w:type="dxa"/>
            <w:tcBorders>
              <w:bottom w:val="single" w:sz="4" w:space="0" w:color="auto"/>
            </w:tcBorders>
          </w:tcPr>
          <w:p w14:paraId="737EC4E8" w14:textId="37456379" w:rsidR="008D0B5B" w:rsidRPr="00292D67" w:rsidRDefault="00971A6B" w:rsidP="00292D6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="00B63B5A" w:rsidRPr="00292D67">
              <w:rPr>
                <w:rFonts w:ascii="Arial" w:hAnsi="Arial" w:cs="Arial"/>
                <w:sz w:val="18"/>
                <w:szCs w:val="18"/>
              </w:rPr>
              <w:t>AoD no.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6154FB67" w14:textId="77777777" w:rsidR="008D0B5B" w:rsidRPr="00292D67" w:rsidRDefault="004C2950" w:rsidP="00292D67">
            <w:pPr>
              <w:rPr>
                <w:rFonts w:ascii="Arial" w:hAnsi="Arial" w:cs="Arial"/>
                <w:sz w:val="18"/>
                <w:szCs w:val="18"/>
              </w:rPr>
            </w:pPr>
            <w:r w:rsidRPr="00292D67">
              <w:rPr>
                <w:rFonts w:ascii="Arial" w:hAnsi="Arial" w:cs="Arial"/>
                <w:sz w:val="18"/>
                <w:szCs w:val="18"/>
              </w:rPr>
              <w:t>Liver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143D99D4" w14:textId="77777777" w:rsidR="008D0B5B" w:rsidRPr="00292D67" w:rsidRDefault="004C2950" w:rsidP="00292D67">
            <w:pPr>
              <w:rPr>
                <w:rFonts w:ascii="Arial" w:hAnsi="Arial" w:cs="Arial"/>
                <w:sz w:val="18"/>
                <w:szCs w:val="18"/>
              </w:rPr>
            </w:pPr>
            <w:r w:rsidRPr="00292D67">
              <w:rPr>
                <w:rFonts w:ascii="Arial" w:hAnsi="Arial" w:cs="Arial"/>
                <w:sz w:val="18"/>
                <w:szCs w:val="18"/>
              </w:rPr>
              <w:t>Heart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1A4313B7" w14:textId="77777777" w:rsidR="008D0B5B" w:rsidRPr="00292D67" w:rsidRDefault="004C2950" w:rsidP="00292D67">
            <w:pPr>
              <w:rPr>
                <w:rFonts w:ascii="Arial" w:hAnsi="Arial" w:cs="Arial"/>
                <w:sz w:val="18"/>
                <w:szCs w:val="18"/>
              </w:rPr>
            </w:pPr>
            <w:r w:rsidRPr="00292D67">
              <w:rPr>
                <w:rFonts w:ascii="Arial" w:hAnsi="Arial" w:cs="Arial"/>
                <w:sz w:val="18"/>
                <w:szCs w:val="18"/>
              </w:rPr>
              <w:t>Aorta</w:t>
            </w:r>
          </w:p>
        </w:tc>
      </w:tr>
      <w:tr w:rsidR="00292D67" w:rsidRPr="00292D67" w14:paraId="4CCB7BC7" w14:textId="77777777" w:rsidTr="00971A6B">
        <w:trPr>
          <w:trHeight w:val="284"/>
        </w:trPr>
        <w:tc>
          <w:tcPr>
            <w:tcW w:w="1426" w:type="dxa"/>
            <w:tcBorders>
              <w:top w:val="single" w:sz="4" w:space="0" w:color="auto"/>
            </w:tcBorders>
          </w:tcPr>
          <w:p w14:paraId="3D467FBB" w14:textId="77777777" w:rsidR="008D0B5B" w:rsidRPr="00292D67" w:rsidRDefault="008D0B5B" w:rsidP="00292D6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92D67">
              <w:rPr>
                <w:rFonts w:ascii="Arial" w:hAnsi="Arial" w:cs="Arial"/>
                <w:i/>
                <w:sz w:val="18"/>
                <w:szCs w:val="18"/>
                <w:lang w:val="en-US"/>
              </w:rPr>
              <w:t>Acaca</w:t>
            </w:r>
          </w:p>
        </w:tc>
        <w:tc>
          <w:tcPr>
            <w:tcW w:w="4224" w:type="dxa"/>
            <w:tcBorders>
              <w:top w:val="single" w:sz="4" w:space="0" w:color="auto"/>
            </w:tcBorders>
          </w:tcPr>
          <w:p w14:paraId="549EEFE4" w14:textId="09A2292E" w:rsidR="008D0B5B" w:rsidRPr="00292D67" w:rsidRDefault="00B63B5A" w:rsidP="00292D6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92D67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="008D0B5B" w:rsidRPr="00292D67">
              <w:rPr>
                <w:rFonts w:ascii="Arial" w:hAnsi="Arial" w:cs="Arial"/>
                <w:sz w:val="18"/>
                <w:szCs w:val="18"/>
                <w:lang w:val="en-US"/>
              </w:rPr>
              <w:t>cetyl-Co</w:t>
            </w:r>
            <w:r w:rsidR="000B266F">
              <w:rPr>
                <w:rFonts w:ascii="Arial" w:hAnsi="Arial" w:cs="Arial"/>
                <w:sz w:val="18"/>
                <w:szCs w:val="18"/>
                <w:lang w:val="en-US"/>
              </w:rPr>
              <w:t xml:space="preserve">enzyme </w:t>
            </w:r>
            <w:r w:rsidR="008D0B5B" w:rsidRPr="00292D67">
              <w:rPr>
                <w:rFonts w:ascii="Arial" w:hAnsi="Arial" w:cs="Arial"/>
                <w:sz w:val="18"/>
                <w:szCs w:val="18"/>
                <w:lang w:val="en-US"/>
              </w:rPr>
              <w:t>A carboxylase alpha</w:t>
            </w:r>
          </w:p>
        </w:tc>
        <w:tc>
          <w:tcPr>
            <w:tcW w:w="2202" w:type="dxa"/>
            <w:tcBorders>
              <w:top w:val="single" w:sz="4" w:space="0" w:color="auto"/>
            </w:tcBorders>
          </w:tcPr>
          <w:p w14:paraId="7065D830" w14:textId="77777777" w:rsidR="008D0B5B" w:rsidRPr="00292D67" w:rsidRDefault="007F3BDB" w:rsidP="00292D6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92D67">
              <w:rPr>
                <w:rFonts w:ascii="Arial" w:hAnsi="Arial" w:cs="Arial"/>
                <w:sz w:val="18"/>
                <w:szCs w:val="18"/>
                <w:lang w:val="en-US"/>
              </w:rPr>
              <w:t>Mm01304277_m1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0E23ABE4" w14:textId="77777777" w:rsidR="008D0B5B" w:rsidRPr="00292D67" w:rsidRDefault="004C2950" w:rsidP="00292D6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292D67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09860673" w14:textId="77777777" w:rsidR="008D0B5B" w:rsidRPr="00292D67" w:rsidRDefault="008D0B5B" w:rsidP="00292D6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75B21B3A" w14:textId="77777777" w:rsidR="008D0B5B" w:rsidRPr="00292D67" w:rsidRDefault="008D0B5B" w:rsidP="00292D6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92D67" w:rsidRPr="00292D67" w14:paraId="640A8EC9" w14:textId="77777777" w:rsidTr="00971A6B">
        <w:trPr>
          <w:trHeight w:val="269"/>
        </w:trPr>
        <w:tc>
          <w:tcPr>
            <w:tcW w:w="1426" w:type="dxa"/>
          </w:tcPr>
          <w:p w14:paraId="4385DBDE" w14:textId="77777777" w:rsidR="008D0B5B" w:rsidRPr="00292D67" w:rsidRDefault="007F3BDB" w:rsidP="00292D6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92D67">
              <w:rPr>
                <w:rFonts w:ascii="Arial" w:hAnsi="Arial" w:cs="Arial"/>
                <w:i/>
                <w:sz w:val="18"/>
                <w:szCs w:val="18"/>
                <w:lang w:val="en-US"/>
              </w:rPr>
              <w:t>Scd1</w:t>
            </w:r>
          </w:p>
        </w:tc>
        <w:tc>
          <w:tcPr>
            <w:tcW w:w="4224" w:type="dxa"/>
          </w:tcPr>
          <w:p w14:paraId="0150AD91" w14:textId="6F0DF6D0" w:rsidR="008D0B5B" w:rsidRPr="00292D67" w:rsidRDefault="00B63B5A" w:rsidP="00292D6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92D67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="007F3BDB" w:rsidRPr="00292D67">
              <w:rPr>
                <w:rFonts w:ascii="Arial" w:hAnsi="Arial" w:cs="Arial"/>
                <w:sz w:val="18"/>
                <w:szCs w:val="18"/>
                <w:lang w:val="en-US"/>
              </w:rPr>
              <w:t>tearoyl</w:t>
            </w:r>
            <w:proofErr w:type="spellEnd"/>
            <w:r w:rsidR="007F3BDB" w:rsidRPr="00292D67">
              <w:rPr>
                <w:rFonts w:ascii="Arial" w:hAnsi="Arial" w:cs="Arial"/>
                <w:sz w:val="18"/>
                <w:szCs w:val="18"/>
                <w:lang w:val="en-US"/>
              </w:rPr>
              <w:t>-Co</w:t>
            </w:r>
            <w:r w:rsidR="0078077C">
              <w:rPr>
                <w:rFonts w:ascii="Arial" w:hAnsi="Arial" w:cs="Arial"/>
                <w:sz w:val="18"/>
                <w:szCs w:val="18"/>
                <w:lang w:val="en-US"/>
              </w:rPr>
              <w:t xml:space="preserve">enzyme </w:t>
            </w:r>
            <w:r w:rsidR="007F3BDB" w:rsidRPr="00292D67">
              <w:rPr>
                <w:rFonts w:ascii="Arial" w:hAnsi="Arial" w:cs="Arial"/>
                <w:sz w:val="18"/>
                <w:szCs w:val="18"/>
                <w:lang w:val="en-US"/>
              </w:rPr>
              <w:t>A desaturase 1</w:t>
            </w:r>
          </w:p>
        </w:tc>
        <w:tc>
          <w:tcPr>
            <w:tcW w:w="2202" w:type="dxa"/>
          </w:tcPr>
          <w:p w14:paraId="0F1F45F5" w14:textId="77777777" w:rsidR="008D0B5B" w:rsidRPr="00292D67" w:rsidRDefault="007F3BDB" w:rsidP="00292D6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92D67">
              <w:rPr>
                <w:rFonts w:ascii="Arial" w:hAnsi="Arial" w:cs="Arial"/>
                <w:sz w:val="18"/>
                <w:szCs w:val="18"/>
                <w:lang w:val="en-US"/>
              </w:rPr>
              <w:t>Mm00772290_m1</w:t>
            </w:r>
          </w:p>
        </w:tc>
        <w:tc>
          <w:tcPr>
            <w:tcW w:w="981" w:type="dxa"/>
          </w:tcPr>
          <w:p w14:paraId="3DCB76E9" w14:textId="77777777" w:rsidR="008D0B5B" w:rsidRPr="00292D67" w:rsidRDefault="004C2950" w:rsidP="00292D6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292D67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981" w:type="dxa"/>
          </w:tcPr>
          <w:p w14:paraId="419DA2BF" w14:textId="77777777" w:rsidR="008D0B5B" w:rsidRPr="00292D67" w:rsidRDefault="008D0B5B" w:rsidP="00292D6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</w:tcPr>
          <w:p w14:paraId="5779504D" w14:textId="77777777" w:rsidR="008D0B5B" w:rsidRPr="00292D67" w:rsidRDefault="008D0B5B" w:rsidP="00292D6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92D67" w:rsidRPr="00292D67" w14:paraId="0E9409DD" w14:textId="77777777" w:rsidTr="00971A6B">
        <w:trPr>
          <w:trHeight w:val="231"/>
        </w:trPr>
        <w:tc>
          <w:tcPr>
            <w:tcW w:w="1426" w:type="dxa"/>
          </w:tcPr>
          <w:p w14:paraId="041495AE" w14:textId="77777777" w:rsidR="008D0B5B" w:rsidRPr="00292D67" w:rsidRDefault="00FA107F" w:rsidP="00292D6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92D67">
              <w:rPr>
                <w:rFonts w:ascii="Arial" w:hAnsi="Arial" w:cs="Arial"/>
                <w:i/>
                <w:sz w:val="18"/>
                <w:szCs w:val="18"/>
                <w:lang w:val="en-US"/>
              </w:rPr>
              <w:t>Cat</w:t>
            </w:r>
          </w:p>
        </w:tc>
        <w:tc>
          <w:tcPr>
            <w:tcW w:w="4224" w:type="dxa"/>
          </w:tcPr>
          <w:p w14:paraId="24BEF3D4" w14:textId="77777777" w:rsidR="008D0B5B" w:rsidRPr="00292D67" w:rsidRDefault="00B63B5A" w:rsidP="00292D6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92D67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  <w:r w:rsidR="00FA107F" w:rsidRPr="00292D67">
              <w:rPr>
                <w:rFonts w:ascii="Arial" w:hAnsi="Arial" w:cs="Arial"/>
                <w:sz w:val="18"/>
                <w:szCs w:val="18"/>
                <w:lang w:val="en-US"/>
              </w:rPr>
              <w:t>atalase</w:t>
            </w:r>
          </w:p>
        </w:tc>
        <w:tc>
          <w:tcPr>
            <w:tcW w:w="2202" w:type="dxa"/>
          </w:tcPr>
          <w:p w14:paraId="4C9CC7A8" w14:textId="77777777" w:rsidR="008D0B5B" w:rsidRPr="00292D67" w:rsidRDefault="00FA107F" w:rsidP="00292D6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92D67">
              <w:rPr>
                <w:rFonts w:ascii="Arial" w:hAnsi="Arial" w:cs="Arial"/>
                <w:sz w:val="18"/>
                <w:szCs w:val="18"/>
                <w:lang w:val="en-US"/>
              </w:rPr>
              <w:t>Mm00437992_m1</w:t>
            </w:r>
          </w:p>
        </w:tc>
        <w:tc>
          <w:tcPr>
            <w:tcW w:w="981" w:type="dxa"/>
          </w:tcPr>
          <w:p w14:paraId="35A4685A" w14:textId="77777777" w:rsidR="008D0B5B" w:rsidRPr="00292D67" w:rsidRDefault="008D0B5B" w:rsidP="00292D6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</w:tcPr>
          <w:p w14:paraId="7F4402E2" w14:textId="77777777" w:rsidR="008D0B5B" w:rsidRPr="00292D67" w:rsidRDefault="004C2950" w:rsidP="00292D6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292D67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981" w:type="dxa"/>
          </w:tcPr>
          <w:p w14:paraId="6F2F8F29" w14:textId="77777777" w:rsidR="008D0B5B" w:rsidRPr="00292D67" w:rsidRDefault="008D0B5B" w:rsidP="00292D6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92D67" w:rsidRPr="00292D67" w14:paraId="12784739" w14:textId="77777777" w:rsidTr="00971A6B">
        <w:trPr>
          <w:trHeight w:val="207"/>
        </w:trPr>
        <w:tc>
          <w:tcPr>
            <w:tcW w:w="1426" w:type="dxa"/>
          </w:tcPr>
          <w:p w14:paraId="604B2166" w14:textId="77777777" w:rsidR="008D0B5B" w:rsidRPr="00292D67" w:rsidRDefault="00933329" w:rsidP="00292D6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92D67">
              <w:rPr>
                <w:rFonts w:ascii="Arial" w:hAnsi="Arial" w:cs="Arial"/>
                <w:i/>
                <w:sz w:val="18"/>
                <w:szCs w:val="18"/>
                <w:lang w:val="en-US"/>
              </w:rPr>
              <w:t>Mcp1</w:t>
            </w:r>
          </w:p>
        </w:tc>
        <w:tc>
          <w:tcPr>
            <w:tcW w:w="4224" w:type="dxa"/>
          </w:tcPr>
          <w:p w14:paraId="3D4D3626" w14:textId="77777777" w:rsidR="008D0B5B" w:rsidRPr="00292D67" w:rsidRDefault="00933329" w:rsidP="00292D6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92D67">
              <w:rPr>
                <w:rFonts w:ascii="Arial" w:hAnsi="Arial" w:cs="Arial"/>
                <w:sz w:val="18"/>
                <w:szCs w:val="18"/>
                <w:lang w:val="en-US"/>
              </w:rPr>
              <w:t>Monocy</w:t>
            </w:r>
            <w:r w:rsidR="00374348" w:rsidRPr="00292D67"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  <w:r w:rsidRPr="00292D67">
              <w:rPr>
                <w:rFonts w:ascii="Arial" w:hAnsi="Arial" w:cs="Arial"/>
                <w:sz w:val="18"/>
                <w:szCs w:val="18"/>
                <w:lang w:val="en-US"/>
              </w:rPr>
              <w:t xml:space="preserve">e </w:t>
            </w:r>
            <w:proofErr w:type="spellStart"/>
            <w:r w:rsidRPr="00292D67">
              <w:rPr>
                <w:rFonts w:ascii="Arial" w:hAnsi="Arial" w:cs="Arial"/>
                <w:sz w:val="18"/>
                <w:szCs w:val="18"/>
                <w:lang w:val="en-US"/>
              </w:rPr>
              <w:t>chemoattractant</w:t>
            </w:r>
            <w:proofErr w:type="spellEnd"/>
            <w:r w:rsidRPr="00292D67">
              <w:rPr>
                <w:rFonts w:ascii="Arial" w:hAnsi="Arial" w:cs="Arial"/>
                <w:sz w:val="18"/>
                <w:szCs w:val="18"/>
                <w:lang w:val="en-US"/>
              </w:rPr>
              <w:t xml:space="preserve"> protein</w:t>
            </w:r>
          </w:p>
        </w:tc>
        <w:tc>
          <w:tcPr>
            <w:tcW w:w="2202" w:type="dxa"/>
          </w:tcPr>
          <w:p w14:paraId="56231F74" w14:textId="77777777" w:rsidR="008D0B5B" w:rsidRPr="00292D67" w:rsidRDefault="00FA107F" w:rsidP="00292D6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92D67">
              <w:rPr>
                <w:rFonts w:ascii="Arial" w:hAnsi="Arial" w:cs="Arial"/>
                <w:sz w:val="18"/>
                <w:szCs w:val="18"/>
                <w:lang w:val="en-US"/>
              </w:rPr>
              <w:t>Mm00441242</w:t>
            </w:r>
          </w:p>
        </w:tc>
        <w:tc>
          <w:tcPr>
            <w:tcW w:w="981" w:type="dxa"/>
          </w:tcPr>
          <w:p w14:paraId="1C7A8234" w14:textId="77777777" w:rsidR="008D0B5B" w:rsidRPr="00292D67" w:rsidRDefault="008D0B5B" w:rsidP="00292D6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</w:tcPr>
          <w:p w14:paraId="22E1CF4C" w14:textId="77777777" w:rsidR="008D0B5B" w:rsidRPr="00292D67" w:rsidRDefault="004C2950" w:rsidP="00292D6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292D67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981" w:type="dxa"/>
          </w:tcPr>
          <w:p w14:paraId="4BDA583F" w14:textId="77777777" w:rsidR="008D0B5B" w:rsidRPr="00292D67" w:rsidRDefault="004C2950" w:rsidP="00292D6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292D67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</w:tr>
      <w:tr w:rsidR="00292D67" w:rsidRPr="00292D67" w14:paraId="3911940D" w14:textId="77777777" w:rsidTr="00971A6B">
        <w:trPr>
          <w:trHeight w:val="325"/>
        </w:trPr>
        <w:tc>
          <w:tcPr>
            <w:tcW w:w="1426" w:type="dxa"/>
          </w:tcPr>
          <w:p w14:paraId="2B51237C" w14:textId="77777777" w:rsidR="008D0B5B" w:rsidRPr="00292D67" w:rsidRDefault="004C2950" w:rsidP="00292D6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92D67">
              <w:rPr>
                <w:rFonts w:ascii="Arial" w:hAnsi="Arial" w:cs="Arial"/>
                <w:i/>
                <w:sz w:val="18"/>
                <w:szCs w:val="18"/>
                <w:lang w:val="en-US"/>
              </w:rPr>
              <w:t>Icam</w:t>
            </w:r>
            <w:r w:rsidR="00933329" w:rsidRPr="00292D67">
              <w:rPr>
                <w:rFonts w:ascii="Arial" w:hAnsi="Arial" w:cs="Arial"/>
                <w:i/>
                <w:sz w:val="18"/>
                <w:szCs w:val="18"/>
                <w:lang w:val="en-US"/>
              </w:rPr>
              <w:t>1</w:t>
            </w:r>
          </w:p>
        </w:tc>
        <w:tc>
          <w:tcPr>
            <w:tcW w:w="4224" w:type="dxa"/>
          </w:tcPr>
          <w:p w14:paraId="62CB145A" w14:textId="77777777" w:rsidR="008D0B5B" w:rsidRPr="00292D67" w:rsidRDefault="00B63B5A" w:rsidP="00292D6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92D67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  <w:r w:rsidR="004C2950" w:rsidRPr="00292D67">
              <w:rPr>
                <w:rFonts w:ascii="Arial" w:hAnsi="Arial" w:cs="Arial"/>
                <w:sz w:val="18"/>
                <w:szCs w:val="18"/>
                <w:lang w:val="en-US"/>
              </w:rPr>
              <w:t>ntracellular adhesion molecule</w:t>
            </w:r>
          </w:p>
        </w:tc>
        <w:tc>
          <w:tcPr>
            <w:tcW w:w="2202" w:type="dxa"/>
          </w:tcPr>
          <w:p w14:paraId="23D8A567" w14:textId="77777777" w:rsidR="008D0B5B" w:rsidRPr="00292D67" w:rsidRDefault="004C2950" w:rsidP="00292D6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92D67">
              <w:rPr>
                <w:rFonts w:ascii="Arial" w:hAnsi="Arial" w:cs="Arial"/>
                <w:sz w:val="18"/>
                <w:szCs w:val="18"/>
                <w:lang w:val="en-US"/>
              </w:rPr>
              <w:t>Mm00516023_m1</w:t>
            </w:r>
          </w:p>
        </w:tc>
        <w:tc>
          <w:tcPr>
            <w:tcW w:w="981" w:type="dxa"/>
          </w:tcPr>
          <w:p w14:paraId="494E18B0" w14:textId="77777777" w:rsidR="008D0B5B" w:rsidRPr="00292D67" w:rsidRDefault="008D0B5B" w:rsidP="00292D6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</w:tcPr>
          <w:p w14:paraId="54160196" w14:textId="77777777" w:rsidR="008D0B5B" w:rsidRPr="00292D67" w:rsidRDefault="004C2950" w:rsidP="00292D6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292D67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981" w:type="dxa"/>
          </w:tcPr>
          <w:p w14:paraId="6B47B5AD" w14:textId="77777777" w:rsidR="008D0B5B" w:rsidRPr="00292D67" w:rsidRDefault="004C2950" w:rsidP="00292D6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292D67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</w:tr>
      <w:tr w:rsidR="00292D67" w:rsidRPr="00292D67" w14:paraId="679BC1E5" w14:textId="77777777" w:rsidTr="00971A6B">
        <w:trPr>
          <w:trHeight w:val="287"/>
        </w:trPr>
        <w:tc>
          <w:tcPr>
            <w:tcW w:w="1426" w:type="dxa"/>
          </w:tcPr>
          <w:p w14:paraId="72698745" w14:textId="77777777" w:rsidR="008D0B5B" w:rsidRPr="00292D67" w:rsidRDefault="004C2950" w:rsidP="00292D6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92D67">
              <w:rPr>
                <w:rFonts w:ascii="Arial" w:hAnsi="Arial" w:cs="Arial"/>
                <w:i/>
                <w:sz w:val="18"/>
                <w:szCs w:val="18"/>
                <w:lang w:val="en-US"/>
              </w:rPr>
              <w:t>Nos2</w:t>
            </w:r>
          </w:p>
        </w:tc>
        <w:tc>
          <w:tcPr>
            <w:tcW w:w="4224" w:type="dxa"/>
          </w:tcPr>
          <w:p w14:paraId="55774605" w14:textId="77777777" w:rsidR="008D0B5B" w:rsidRPr="00292D67" w:rsidRDefault="00B63B5A" w:rsidP="00292D6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92D67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  <w:r w:rsidR="004C2950" w:rsidRPr="00292D67">
              <w:rPr>
                <w:rFonts w:ascii="Arial" w:hAnsi="Arial" w:cs="Arial"/>
                <w:sz w:val="18"/>
                <w:szCs w:val="18"/>
                <w:lang w:val="en-US"/>
              </w:rPr>
              <w:t>itric oxide synthase 2</w:t>
            </w:r>
          </w:p>
        </w:tc>
        <w:tc>
          <w:tcPr>
            <w:tcW w:w="2202" w:type="dxa"/>
          </w:tcPr>
          <w:p w14:paraId="5BC613A5" w14:textId="77777777" w:rsidR="008D0B5B" w:rsidRPr="00292D67" w:rsidRDefault="004C2950" w:rsidP="00292D6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92D67">
              <w:rPr>
                <w:rFonts w:ascii="Arial" w:hAnsi="Arial" w:cs="Arial"/>
                <w:sz w:val="18"/>
                <w:szCs w:val="18"/>
                <w:lang w:val="en-US"/>
              </w:rPr>
              <w:t>Mm00440502_m1</w:t>
            </w:r>
          </w:p>
        </w:tc>
        <w:tc>
          <w:tcPr>
            <w:tcW w:w="981" w:type="dxa"/>
          </w:tcPr>
          <w:p w14:paraId="58EC7502" w14:textId="77777777" w:rsidR="008D0B5B" w:rsidRPr="00292D67" w:rsidRDefault="008D0B5B" w:rsidP="00292D6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</w:tcPr>
          <w:p w14:paraId="0251C64A" w14:textId="77777777" w:rsidR="008D0B5B" w:rsidRPr="00292D67" w:rsidRDefault="004C2950" w:rsidP="00292D6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292D67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981" w:type="dxa"/>
          </w:tcPr>
          <w:p w14:paraId="1630C254" w14:textId="77777777" w:rsidR="008D0B5B" w:rsidRPr="00292D67" w:rsidRDefault="007E2033" w:rsidP="00292D6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292D67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</w:tr>
      <w:tr w:rsidR="00292D67" w:rsidRPr="00292D67" w14:paraId="7C6108AE" w14:textId="77777777" w:rsidTr="00971A6B">
        <w:trPr>
          <w:trHeight w:val="249"/>
        </w:trPr>
        <w:tc>
          <w:tcPr>
            <w:tcW w:w="1426" w:type="dxa"/>
          </w:tcPr>
          <w:p w14:paraId="5D6A5391" w14:textId="77777777" w:rsidR="008D0B5B" w:rsidRPr="00292D67" w:rsidRDefault="004C2950" w:rsidP="00292D6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92D67">
              <w:rPr>
                <w:rFonts w:ascii="Arial" w:hAnsi="Arial" w:cs="Arial"/>
                <w:i/>
                <w:sz w:val="18"/>
                <w:szCs w:val="18"/>
                <w:lang w:val="en-US"/>
              </w:rPr>
              <w:t>Sod1</w:t>
            </w:r>
          </w:p>
        </w:tc>
        <w:tc>
          <w:tcPr>
            <w:tcW w:w="4224" w:type="dxa"/>
          </w:tcPr>
          <w:p w14:paraId="5314D8A9" w14:textId="77777777" w:rsidR="008D0B5B" w:rsidRPr="00292D67" w:rsidRDefault="004C2950" w:rsidP="00292D6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92D67">
              <w:rPr>
                <w:rFonts w:ascii="Arial" w:hAnsi="Arial" w:cs="Arial"/>
                <w:sz w:val="18"/>
                <w:szCs w:val="18"/>
                <w:lang w:val="en-US"/>
              </w:rPr>
              <w:t>Superoxide dismutase 1, soluble</w:t>
            </w:r>
          </w:p>
        </w:tc>
        <w:tc>
          <w:tcPr>
            <w:tcW w:w="2202" w:type="dxa"/>
          </w:tcPr>
          <w:p w14:paraId="61C8B651" w14:textId="77777777" w:rsidR="008D0B5B" w:rsidRPr="00292D67" w:rsidRDefault="004C2950" w:rsidP="00292D6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92D67">
              <w:rPr>
                <w:rFonts w:ascii="Arial" w:hAnsi="Arial" w:cs="Arial"/>
                <w:sz w:val="18"/>
                <w:szCs w:val="18"/>
                <w:lang w:val="en-US"/>
              </w:rPr>
              <w:t>Mm01344233_g1</w:t>
            </w:r>
          </w:p>
        </w:tc>
        <w:tc>
          <w:tcPr>
            <w:tcW w:w="981" w:type="dxa"/>
          </w:tcPr>
          <w:p w14:paraId="6C0722FB" w14:textId="77777777" w:rsidR="008D0B5B" w:rsidRPr="00292D67" w:rsidRDefault="008D0B5B" w:rsidP="00292D6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</w:tcPr>
          <w:p w14:paraId="68D5E40D" w14:textId="77777777" w:rsidR="008D0B5B" w:rsidRPr="00292D67" w:rsidRDefault="004C2950" w:rsidP="00292D6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292D67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981" w:type="dxa"/>
          </w:tcPr>
          <w:p w14:paraId="709AC413" w14:textId="77777777" w:rsidR="008D0B5B" w:rsidRPr="00292D67" w:rsidRDefault="008D0B5B" w:rsidP="00292D6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92D67" w:rsidRPr="00292D67" w14:paraId="5D3AFE10" w14:textId="77777777" w:rsidTr="00971A6B">
        <w:trPr>
          <w:trHeight w:val="226"/>
        </w:trPr>
        <w:tc>
          <w:tcPr>
            <w:tcW w:w="1426" w:type="dxa"/>
          </w:tcPr>
          <w:p w14:paraId="3196FE1D" w14:textId="77777777" w:rsidR="008D0B5B" w:rsidRPr="00292D67" w:rsidRDefault="004C2950" w:rsidP="00292D6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92D67">
              <w:rPr>
                <w:rFonts w:ascii="Arial" w:hAnsi="Arial" w:cs="Arial"/>
                <w:i/>
                <w:sz w:val="18"/>
                <w:szCs w:val="18"/>
                <w:lang w:val="en-US"/>
              </w:rPr>
              <w:t>Sod2</w:t>
            </w:r>
          </w:p>
        </w:tc>
        <w:tc>
          <w:tcPr>
            <w:tcW w:w="4224" w:type="dxa"/>
          </w:tcPr>
          <w:p w14:paraId="089F5E9A" w14:textId="77777777" w:rsidR="008D0B5B" w:rsidRPr="00292D67" w:rsidRDefault="00B63B5A" w:rsidP="00292D6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92D67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="004C2950" w:rsidRPr="00292D67">
              <w:rPr>
                <w:rFonts w:ascii="Arial" w:hAnsi="Arial" w:cs="Arial"/>
                <w:sz w:val="18"/>
                <w:szCs w:val="18"/>
                <w:lang w:val="en-US"/>
              </w:rPr>
              <w:t>uperoxide dismutase 2, mitochondrial</w:t>
            </w:r>
          </w:p>
        </w:tc>
        <w:tc>
          <w:tcPr>
            <w:tcW w:w="2202" w:type="dxa"/>
          </w:tcPr>
          <w:p w14:paraId="64FCF908" w14:textId="77777777" w:rsidR="008D0B5B" w:rsidRPr="00292D67" w:rsidRDefault="004C2950" w:rsidP="00292D6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92D67">
              <w:rPr>
                <w:rFonts w:ascii="Arial" w:hAnsi="Arial" w:cs="Arial"/>
                <w:sz w:val="18"/>
                <w:szCs w:val="18"/>
                <w:lang w:val="en-US"/>
              </w:rPr>
              <w:t>Mm01313000_m1</w:t>
            </w:r>
          </w:p>
        </w:tc>
        <w:tc>
          <w:tcPr>
            <w:tcW w:w="981" w:type="dxa"/>
          </w:tcPr>
          <w:p w14:paraId="57EAA5DC" w14:textId="77777777" w:rsidR="008D0B5B" w:rsidRPr="00292D67" w:rsidRDefault="008D0B5B" w:rsidP="00292D6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</w:tcPr>
          <w:p w14:paraId="5FE9CFB9" w14:textId="77777777" w:rsidR="008D0B5B" w:rsidRPr="00292D67" w:rsidRDefault="004C2950" w:rsidP="00292D6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292D67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981" w:type="dxa"/>
          </w:tcPr>
          <w:p w14:paraId="27D2CE24" w14:textId="77777777" w:rsidR="008D0B5B" w:rsidRPr="00292D67" w:rsidRDefault="008D0B5B" w:rsidP="00292D6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92D67" w:rsidRPr="00292D67" w14:paraId="695CB456" w14:textId="77777777" w:rsidTr="00971A6B">
        <w:trPr>
          <w:trHeight w:val="273"/>
        </w:trPr>
        <w:tc>
          <w:tcPr>
            <w:tcW w:w="1426" w:type="dxa"/>
          </w:tcPr>
          <w:p w14:paraId="3B31947D" w14:textId="77777777" w:rsidR="008D0B5B" w:rsidRPr="00292D67" w:rsidRDefault="004C2950" w:rsidP="00292D6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92D67">
              <w:rPr>
                <w:rFonts w:ascii="Arial" w:hAnsi="Arial" w:cs="Arial"/>
                <w:i/>
                <w:sz w:val="18"/>
                <w:szCs w:val="18"/>
                <w:lang w:val="en-US"/>
              </w:rPr>
              <w:t>Tnf</w:t>
            </w:r>
            <w:r w:rsidR="00933329" w:rsidRPr="00292D67">
              <w:rPr>
                <w:rFonts w:ascii="Arial" w:hAnsi="Arial" w:cs="Arial"/>
                <w:i/>
                <w:sz w:val="18"/>
                <w:szCs w:val="18"/>
                <w:lang w:val="en-US"/>
              </w:rPr>
              <w:t>a</w:t>
            </w:r>
            <w:proofErr w:type="spellEnd"/>
          </w:p>
        </w:tc>
        <w:tc>
          <w:tcPr>
            <w:tcW w:w="4224" w:type="dxa"/>
          </w:tcPr>
          <w:p w14:paraId="781A4FBB" w14:textId="77777777" w:rsidR="008D0B5B" w:rsidRPr="00292D67" w:rsidRDefault="00B63B5A" w:rsidP="00292D6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92D67"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  <w:r w:rsidR="004C2950" w:rsidRPr="00292D67">
              <w:rPr>
                <w:rFonts w:ascii="Arial" w:hAnsi="Arial" w:cs="Arial"/>
                <w:sz w:val="18"/>
                <w:szCs w:val="18"/>
                <w:lang w:val="en-US"/>
              </w:rPr>
              <w:t>umor necrosis factor alpha</w:t>
            </w:r>
          </w:p>
        </w:tc>
        <w:tc>
          <w:tcPr>
            <w:tcW w:w="2202" w:type="dxa"/>
          </w:tcPr>
          <w:p w14:paraId="2471AE59" w14:textId="77777777" w:rsidR="008D0B5B" w:rsidRPr="00292D67" w:rsidRDefault="004C2950" w:rsidP="00292D6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92D67">
              <w:rPr>
                <w:rFonts w:ascii="Arial" w:hAnsi="Arial" w:cs="Arial"/>
                <w:sz w:val="18"/>
                <w:szCs w:val="18"/>
                <w:lang w:val="en-US"/>
              </w:rPr>
              <w:t>Mm00443260_g1</w:t>
            </w:r>
          </w:p>
        </w:tc>
        <w:tc>
          <w:tcPr>
            <w:tcW w:w="981" w:type="dxa"/>
          </w:tcPr>
          <w:p w14:paraId="383A5816" w14:textId="77777777" w:rsidR="008D0B5B" w:rsidRPr="00292D67" w:rsidRDefault="008D0B5B" w:rsidP="00292D6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</w:tcPr>
          <w:p w14:paraId="31520FF8" w14:textId="77777777" w:rsidR="008D0B5B" w:rsidRPr="00292D67" w:rsidRDefault="004C2950" w:rsidP="00292D6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292D67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981" w:type="dxa"/>
          </w:tcPr>
          <w:p w14:paraId="343B7DFA" w14:textId="77777777" w:rsidR="008D0B5B" w:rsidRPr="00292D67" w:rsidRDefault="008D0B5B" w:rsidP="00292D6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92D67" w:rsidRPr="00292D67" w14:paraId="3000799A" w14:textId="77777777" w:rsidTr="00971A6B">
        <w:trPr>
          <w:trHeight w:val="320"/>
        </w:trPr>
        <w:tc>
          <w:tcPr>
            <w:tcW w:w="1426" w:type="dxa"/>
            <w:tcBorders>
              <w:bottom w:val="single" w:sz="4" w:space="0" w:color="auto"/>
            </w:tcBorders>
          </w:tcPr>
          <w:p w14:paraId="247F4340" w14:textId="77777777" w:rsidR="004C2950" w:rsidRPr="00292D67" w:rsidRDefault="004C2950" w:rsidP="00292D6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92D67">
              <w:rPr>
                <w:rFonts w:ascii="Arial" w:hAnsi="Arial" w:cs="Arial"/>
                <w:i/>
                <w:sz w:val="18"/>
                <w:szCs w:val="18"/>
                <w:lang w:val="en-US"/>
              </w:rPr>
              <w:t>Vcam1</w:t>
            </w:r>
          </w:p>
        </w:tc>
        <w:tc>
          <w:tcPr>
            <w:tcW w:w="4224" w:type="dxa"/>
            <w:tcBorders>
              <w:bottom w:val="single" w:sz="4" w:space="0" w:color="auto"/>
            </w:tcBorders>
          </w:tcPr>
          <w:p w14:paraId="4143B954" w14:textId="77777777" w:rsidR="004C2950" w:rsidRPr="00292D67" w:rsidRDefault="00B63B5A" w:rsidP="00292D6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92D67"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  <w:r w:rsidR="004C2950" w:rsidRPr="00292D67">
              <w:rPr>
                <w:rFonts w:ascii="Arial" w:hAnsi="Arial" w:cs="Arial"/>
                <w:sz w:val="18"/>
                <w:szCs w:val="18"/>
                <w:lang w:val="en-US"/>
              </w:rPr>
              <w:t>ascular cell adhesion molecule 1</w:t>
            </w:r>
          </w:p>
        </w:tc>
        <w:tc>
          <w:tcPr>
            <w:tcW w:w="2202" w:type="dxa"/>
            <w:tcBorders>
              <w:bottom w:val="single" w:sz="4" w:space="0" w:color="auto"/>
            </w:tcBorders>
          </w:tcPr>
          <w:p w14:paraId="5E29A581" w14:textId="77777777" w:rsidR="004C2950" w:rsidRPr="00292D67" w:rsidRDefault="004C2950" w:rsidP="00292D6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92D67">
              <w:rPr>
                <w:rFonts w:ascii="Arial" w:hAnsi="Arial" w:cs="Arial"/>
                <w:sz w:val="18"/>
                <w:szCs w:val="18"/>
                <w:lang w:val="en-US"/>
              </w:rPr>
              <w:t>Mm00443281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7EBF2578" w14:textId="77777777" w:rsidR="004C2950" w:rsidRPr="00292D67" w:rsidRDefault="004C2950" w:rsidP="00292D6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060D641C" w14:textId="77777777" w:rsidR="004C2950" w:rsidRPr="00292D67" w:rsidRDefault="004C2950" w:rsidP="00292D6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292D67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4AC62EDC" w14:textId="77777777" w:rsidR="004C2950" w:rsidRPr="00292D67" w:rsidRDefault="004C2950" w:rsidP="00292D6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292D67">
              <w:rPr>
                <w:rFonts w:ascii="Arial" w:hAnsi="Arial" w:cs="Arial"/>
                <w:sz w:val="18"/>
                <w:szCs w:val="18"/>
              </w:rPr>
              <w:t>x</w:t>
            </w:r>
            <w:proofErr w:type="gramEnd"/>
          </w:p>
        </w:tc>
      </w:tr>
      <w:tr w:rsidR="00EA10AA" w:rsidRPr="00292D67" w14:paraId="19FAEEA6" w14:textId="77777777" w:rsidTr="00971A6B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204"/>
        </w:trPr>
        <w:tc>
          <w:tcPr>
            <w:tcW w:w="1079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45CDF5" w14:textId="386AD6D8" w:rsidR="00EA10AA" w:rsidRPr="00292D67" w:rsidRDefault="00EA10AA" w:rsidP="00292D6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92D67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="00A371A1" w:rsidRPr="00292D67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292D67">
              <w:rPr>
                <w:rFonts w:ascii="Arial" w:hAnsi="Arial" w:cs="Arial"/>
                <w:sz w:val="18"/>
                <w:szCs w:val="18"/>
              </w:rPr>
              <w:t>Catalog</w:t>
            </w:r>
            <w:proofErr w:type="spellEnd"/>
            <w:r w:rsidRPr="00292D67">
              <w:rPr>
                <w:rFonts w:ascii="Arial" w:hAnsi="Arial" w:cs="Arial"/>
                <w:sz w:val="18"/>
                <w:szCs w:val="18"/>
              </w:rPr>
              <w:t xml:space="preserve"> number</w:t>
            </w:r>
            <w:r w:rsidR="00A371A1" w:rsidRPr="00292D6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0167A" w:rsidRPr="00292D67">
              <w:rPr>
                <w:rFonts w:ascii="Arial" w:hAnsi="Arial" w:cs="Arial"/>
                <w:sz w:val="18"/>
                <w:szCs w:val="18"/>
              </w:rPr>
              <w:t>of custom TaqMan gene expression primer/probe sets f</w:t>
            </w:r>
            <w:r w:rsidR="000B266F">
              <w:rPr>
                <w:rFonts w:ascii="Arial" w:hAnsi="Arial" w:cs="Arial"/>
                <w:sz w:val="18"/>
                <w:szCs w:val="18"/>
              </w:rPr>
              <w:t>rom Applied B</w:t>
            </w:r>
            <w:r w:rsidRPr="00292D67">
              <w:rPr>
                <w:rFonts w:ascii="Arial" w:hAnsi="Arial" w:cs="Arial"/>
                <w:sz w:val="18"/>
                <w:szCs w:val="18"/>
              </w:rPr>
              <w:t>iosystems.</w:t>
            </w:r>
          </w:p>
        </w:tc>
      </w:tr>
    </w:tbl>
    <w:p w14:paraId="4AA20416" w14:textId="77777777" w:rsidR="008C0018" w:rsidRPr="00292D67" w:rsidRDefault="008C0018">
      <w:pPr>
        <w:rPr>
          <w:rFonts w:ascii="Arial" w:hAnsi="Arial" w:cs="Arial"/>
        </w:rPr>
        <w:sectPr w:rsidR="008C0018" w:rsidRPr="00292D67" w:rsidSect="00B17F6B">
          <w:pgSz w:w="16840" w:h="11900" w:orient="landscape"/>
          <w:pgMar w:top="1440" w:right="1797" w:bottom="1440" w:left="1797" w:header="709" w:footer="709" w:gutter="0"/>
          <w:cols w:space="708"/>
        </w:sectPr>
      </w:pPr>
    </w:p>
    <w:p w14:paraId="44839928" w14:textId="77777777" w:rsidR="00FA107F" w:rsidRDefault="00FA107F"/>
    <w:sectPr w:rsidR="00FA107F" w:rsidSect="00B63B5A">
      <w:pgSz w:w="16838" w:h="11899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0B5B"/>
    <w:rsid w:val="00063081"/>
    <w:rsid w:val="000B266F"/>
    <w:rsid w:val="000E4C48"/>
    <w:rsid w:val="000F18CD"/>
    <w:rsid w:val="001046E3"/>
    <w:rsid w:val="00130C30"/>
    <w:rsid w:val="001514CE"/>
    <w:rsid w:val="001A142A"/>
    <w:rsid w:val="001A7CE5"/>
    <w:rsid w:val="001E390B"/>
    <w:rsid w:val="00203A45"/>
    <w:rsid w:val="00206A5C"/>
    <w:rsid w:val="00254A1A"/>
    <w:rsid w:val="00292D67"/>
    <w:rsid w:val="00374348"/>
    <w:rsid w:val="00380F2B"/>
    <w:rsid w:val="0040167A"/>
    <w:rsid w:val="0044000A"/>
    <w:rsid w:val="00496764"/>
    <w:rsid w:val="004B3770"/>
    <w:rsid w:val="004C2950"/>
    <w:rsid w:val="0078077C"/>
    <w:rsid w:val="0078751D"/>
    <w:rsid w:val="007E2033"/>
    <w:rsid w:val="007F3BDB"/>
    <w:rsid w:val="008345DC"/>
    <w:rsid w:val="00864A8A"/>
    <w:rsid w:val="008C0018"/>
    <w:rsid w:val="008D0B5B"/>
    <w:rsid w:val="00933329"/>
    <w:rsid w:val="00971A6B"/>
    <w:rsid w:val="00976B0B"/>
    <w:rsid w:val="0098422C"/>
    <w:rsid w:val="00A371A1"/>
    <w:rsid w:val="00AD7288"/>
    <w:rsid w:val="00B17F6B"/>
    <w:rsid w:val="00B63B5A"/>
    <w:rsid w:val="00CC0D2D"/>
    <w:rsid w:val="00DA3A66"/>
    <w:rsid w:val="00DA74B7"/>
    <w:rsid w:val="00DF60CD"/>
    <w:rsid w:val="00E23384"/>
    <w:rsid w:val="00E32674"/>
    <w:rsid w:val="00EA10AA"/>
    <w:rsid w:val="00F27D30"/>
    <w:rsid w:val="00F57252"/>
    <w:rsid w:val="00F755AA"/>
    <w:rsid w:val="00FA107F"/>
    <w:rsid w:val="00FA6B5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82BDD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515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0B5B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515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0B5B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13</Words>
  <Characters>646</Characters>
  <Application>Microsoft Macintosh Word</Application>
  <DocSecurity>0</DocSecurity>
  <Lines>5</Lines>
  <Paragraphs>1</Paragraphs>
  <ScaleCrop>false</ScaleCrop>
  <Company>University of Bergen</Company>
  <LinksUpToDate>false</LinksUpToDate>
  <CharactersWithSpaces>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a Burri</dc:creator>
  <cp:lastModifiedBy>Setup</cp:lastModifiedBy>
  <cp:revision>3</cp:revision>
  <cp:lastPrinted>2013-10-01T09:34:00Z</cp:lastPrinted>
  <dcterms:created xsi:type="dcterms:W3CDTF">2014-04-30T06:09:00Z</dcterms:created>
  <dcterms:modified xsi:type="dcterms:W3CDTF">2014-04-30T06:22:00Z</dcterms:modified>
</cp:coreProperties>
</file>